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CCEF98" w14:textId="77777777" w:rsidR="001E75F3" w:rsidRPr="00DA0B54" w:rsidRDefault="001E75F3" w:rsidP="001E75F3">
      <w:pPr>
        <w:rPr>
          <w:rFonts w:eastAsia="Times New Roman" w:cstheme="minorHAnsi"/>
          <w:b/>
          <w:bCs/>
          <w:color w:val="0A0905"/>
          <w:sz w:val="20"/>
          <w:szCs w:val="20"/>
          <w:shd w:val="clear" w:color="auto" w:fill="FFFFFF"/>
        </w:rPr>
      </w:pPr>
      <w:r w:rsidRPr="00DA0B54">
        <w:rPr>
          <w:rFonts w:eastAsia="Times New Roman" w:cstheme="minorHAnsi"/>
          <w:b/>
          <w:bCs/>
          <w:color w:val="0A0905"/>
          <w:sz w:val="20"/>
          <w:szCs w:val="20"/>
          <w:shd w:val="clear" w:color="auto" w:fill="FFFFFF"/>
        </w:rPr>
        <w:t xml:space="preserve">Appendix </w:t>
      </w:r>
      <w:r>
        <w:rPr>
          <w:rFonts w:eastAsia="Times New Roman" w:cstheme="minorHAnsi"/>
          <w:b/>
          <w:bCs/>
          <w:color w:val="0A0905"/>
          <w:sz w:val="20"/>
          <w:szCs w:val="20"/>
          <w:shd w:val="clear" w:color="auto" w:fill="FFFFFF"/>
        </w:rPr>
        <w:t>1</w:t>
      </w:r>
      <w:r w:rsidRPr="00DA0B54">
        <w:rPr>
          <w:rFonts w:eastAsia="Times New Roman" w:cstheme="minorHAnsi"/>
          <w:b/>
          <w:bCs/>
          <w:color w:val="0A0905"/>
          <w:sz w:val="20"/>
          <w:szCs w:val="20"/>
          <w:shd w:val="clear" w:color="auto" w:fill="FFFFFF"/>
        </w:rPr>
        <w:t>: Sample of search strategy</w:t>
      </w:r>
    </w:p>
    <w:p w14:paraId="6E10600D" w14:textId="77777777" w:rsidR="001E75F3" w:rsidRPr="00DA0B54" w:rsidRDefault="001E75F3" w:rsidP="001E75F3">
      <w:pPr>
        <w:spacing w:after="0" w:line="240" w:lineRule="auto"/>
        <w:rPr>
          <w:rFonts w:ascii="Helvetica" w:eastAsia="Times New Roman" w:hAnsi="Helvetica" w:cs="Helvetica"/>
          <w:b/>
          <w:bCs/>
          <w:color w:val="0A0905"/>
          <w:sz w:val="20"/>
          <w:szCs w:val="20"/>
          <w:shd w:val="clear" w:color="auto" w:fill="FFFFFF"/>
        </w:rPr>
      </w:pPr>
    </w:p>
    <w:p w14:paraId="0541B7A8" w14:textId="77777777" w:rsidR="001E75F3" w:rsidRPr="00DA0B54" w:rsidRDefault="001E75F3" w:rsidP="001E75F3">
      <w:pPr>
        <w:spacing w:after="0" w:line="240" w:lineRule="auto"/>
        <w:rPr>
          <w:rFonts w:eastAsia="Times New Roman" w:cstheme="minorHAnsi"/>
          <w:sz w:val="20"/>
          <w:szCs w:val="20"/>
        </w:rPr>
      </w:pPr>
      <w:r w:rsidRPr="00DA0B54">
        <w:rPr>
          <w:rFonts w:eastAsia="Times New Roman" w:cstheme="minorHAnsi"/>
          <w:b/>
          <w:bCs/>
          <w:color w:val="0A0905"/>
          <w:sz w:val="20"/>
          <w:szCs w:val="20"/>
          <w:shd w:val="clear" w:color="auto" w:fill="FFFFFF"/>
        </w:rPr>
        <w:t xml:space="preserve">Ovid MEDLINE(R) and </w:t>
      </w:r>
      <w:proofErr w:type="spellStart"/>
      <w:r w:rsidRPr="00DA0B54">
        <w:rPr>
          <w:rFonts w:eastAsia="Times New Roman" w:cstheme="minorHAnsi"/>
          <w:b/>
          <w:bCs/>
          <w:color w:val="0A0905"/>
          <w:sz w:val="20"/>
          <w:szCs w:val="20"/>
          <w:shd w:val="clear" w:color="auto" w:fill="FFFFFF"/>
        </w:rPr>
        <w:t>Epub</w:t>
      </w:r>
      <w:proofErr w:type="spellEnd"/>
      <w:r w:rsidRPr="00DA0B54">
        <w:rPr>
          <w:rFonts w:eastAsia="Times New Roman" w:cstheme="minorHAnsi"/>
          <w:b/>
          <w:bCs/>
          <w:color w:val="0A0905"/>
          <w:sz w:val="20"/>
          <w:szCs w:val="20"/>
          <w:shd w:val="clear" w:color="auto" w:fill="FFFFFF"/>
        </w:rPr>
        <w:t xml:space="preserve"> Ahead of Print, In-Process &amp; Other Non-Indexed Citations and Daily </w:t>
      </w:r>
      <w:r w:rsidRPr="00DA0B54">
        <w:rPr>
          <w:rFonts w:eastAsia="Times New Roman" w:cstheme="minorHAnsi"/>
          <w:color w:val="0A0905"/>
          <w:sz w:val="20"/>
          <w:szCs w:val="20"/>
          <w:shd w:val="clear" w:color="auto" w:fill="FFFFFF"/>
        </w:rPr>
        <w:t>1946 to August 17, 2020</w:t>
      </w:r>
      <w:r w:rsidRPr="00DA0B54">
        <w:rPr>
          <w:rFonts w:eastAsia="Times New Roman" w:cstheme="minorHAnsi"/>
          <w:color w:val="0A0905"/>
          <w:sz w:val="20"/>
          <w:szCs w:val="20"/>
        </w:rPr>
        <w:br/>
      </w:r>
      <w:r w:rsidRPr="00DA0B54">
        <w:rPr>
          <w:rFonts w:eastAsia="Times New Roman" w:cstheme="minorHAnsi"/>
          <w:color w:val="0A0905"/>
          <w:sz w:val="20"/>
          <w:szCs w:val="20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042"/>
        <w:gridCol w:w="951"/>
      </w:tblGrid>
      <w:tr w:rsidR="001E75F3" w:rsidRPr="009F124B" w14:paraId="09A8F314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2F4EEB" w14:textId="77777777" w:rsidR="001E75F3" w:rsidRPr="009F124B" w:rsidRDefault="001E75F3" w:rsidP="008D742C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F371A0" w14:textId="77777777" w:rsidR="001E75F3" w:rsidRPr="009F124B" w:rsidRDefault="001E75F3" w:rsidP="008D742C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5AE251" w14:textId="77777777" w:rsidR="001E75F3" w:rsidRPr="009F124B" w:rsidRDefault="001E75F3" w:rsidP="008D742C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1E75F3" w:rsidRPr="009F124B" w14:paraId="74C651FC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81FBD7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A73C13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dulloblastom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B87DFE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897</w:t>
            </w:r>
          </w:p>
        </w:tc>
      </w:tr>
      <w:tr w:rsidR="001E75F3" w:rsidRPr="009F124B" w14:paraId="76AB7F99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443325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6B035D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medulloblastoma? or </w:t>
            </w:r>
            <w:proofErr w:type="spellStart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dullomyoblastoma</w:t>
            </w:r>
            <w:proofErr w:type="spellEnd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? or </w:t>
            </w:r>
            <w:proofErr w:type="spellStart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dullomyoblastomas</w:t>
            </w:r>
            <w:proofErr w:type="spellEnd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or blastoma medullae or </w:t>
            </w:r>
            <w:proofErr w:type="spellStart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dullo</w:t>
            </w:r>
            <w:proofErr w:type="spellEnd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blastoma).</w:t>
            </w:r>
            <w:proofErr w:type="spellStart"/>
            <w:proofErr w:type="gramStart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,kf</w:t>
            </w:r>
            <w:proofErr w:type="spellEnd"/>
            <w:proofErr w:type="gramEnd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6CB012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411</w:t>
            </w:r>
          </w:p>
        </w:tc>
      </w:tr>
      <w:tr w:rsidR="001E75F3" w:rsidRPr="009F124B" w14:paraId="614A77A5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4B015A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7F9B68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or/1-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79CA16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997</w:t>
            </w:r>
          </w:p>
        </w:tc>
      </w:tr>
      <w:tr w:rsidR="001E75F3" w:rsidRPr="009F124B" w14:paraId="503E3A64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DCE3FD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231BBB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olesc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EB9EF7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28675</w:t>
            </w:r>
          </w:p>
        </w:tc>
      </w:tr>
      <w:tr w:rsidR="001E75F3" w:rsidRPr="009F124B" w14:paraId="3884B2FD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52E98D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D6B8DD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ul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7ECCD4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004246</w:t>
            </w:r>
          </w:p>
        </w:tc>
      </w:tr>
      <w:tr w:rsidR="001E75F3" w:rsidRPr="009F124B" w14:paraId="44C6A2BF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D362CF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82834E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</w:t>
            </w:r>
            <w:proofErr w:type="spellStart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olescen</w:t>
            </w:r>
            <w:proofErr w:type="spellEnd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 or teen* or preteen* or pre-teen* or youth? or young person? or young people or adult?).</w:t>
            </w:r>
            <w:proofErr w:type="spellStart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F41497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520365</w:t>
            </w:r>
          </w:p>
        </w:tc>
      </w:tr>
      <w:tr w:rsidR="001E75F3" w:rsidRPr="009F124B" w14:paraId="7435CF61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5E5494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DF676B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AYA or AYAs).</w:t>
            </w:r>
            <w:proofErr w:type="spellStart"/>
            <w:proofErr w:type="gramStart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,kf</w:t>
            </w:r>
            <w:proofErr w:type="spellEnd"/>
            <w:proofErr w:type="gramEnd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8F2972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32</w:t>
            </w:r>
          </w:p>
        </w:tc>
      </w:tr>
      <w:tr w:rsidR="001E75F3" w:rsidRPr="009F124B" w14:paraId="28BC79AC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61BBB1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6A4E17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or/4-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42AB8F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520413</w:t>
            </w:r>
          </w:p>
        </w:tc>
      </w:tr>
      <w:tr w:rsidR="001E75F3" w:rsidRPr="009F124B" w14:paraId="64138099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948476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AA9FED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rognosis.sh. or diagnosed.tw. or cohort:.</w:t>
            </w:r>
            <w:proofErr w:type="spellStart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 or predictor:.</w:t>
            </w:r>
            <w:proofErr w:type="spellStart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 or death.tw. or exp models, statistic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C600A5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45015</w:t>
            </w:r>
          </w:p>
        </w:tc>
      </w:tr>
      <w:tr w:rsidR="001E75F3" w:rsidRPr="009F124B" w14:paraId="30EE0E84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39526F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1C58E5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rognos</w:t>
            </w:r>
            <w:proofErr w:type="spellEnd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,kf</w:t>
            </w:r>
            <w:proofErr w:type="spellEnd"/>
            <w:proofErr w:type="gramEnd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8B2A98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19020</w:t>
            </w:r>
          </w:p>
        </w:tc>
      </w:tr>
      <w:tr w:rsidR="001E75F3" w:rsidRPr="009F124B" w14:paraId="21F9F93E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AFBD30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F9AF1B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or/9-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BF8263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06570</w:t>
            </w:r>
          </w:p>
        </w:tc>
      </w:tr>
      <w:tr w:rsidR="001E75F3" w:rsidRPr="009F124B" w14:paraId="309B5FE4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DB7ADF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056B18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urviv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EA4665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725</w:t>
            </w:r>
          </w:p>
        </w:tc>
      </w:tr>
      <w:tr w:rsidR="001E75F3" w:rsidRPr="009F124B" w14:paraId="7EDB8954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BA8771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EADD2F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ancer Survivo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341378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787</w:t>
            </w:r>
          </w:p>
        </w:tc>
      </w:tr>
      <w:tr w:rsidR="001E75F3" w:rsidRPr="009F124B" w14:paraId="1F6C0CAB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305832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B45999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urvival Rat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DDF77B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3268</w:t>
            </w:r>
          </w:p>
        </w:tc>
      </w:tr>
      <w:tr w:rsidR="001E75F3" w:rsidRPr="009F124B" w14:paraId="2954BC1E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2EAD94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C5B5C0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rogression-free surviv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DA35F5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26</w:t>
            </w:r>
          </w:p>
        </w:tc>
      </w:tr>
      <w:tr w:rsidR="001E75F3" w:rsidRPr="009F124B" w14:paraId="63CD8F08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C182A5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BDD32D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isease-free surviv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5B3A04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4305</w:t>
            </w:r>
          </w:p>
        </w:tc>
      </w:tr>
      <w:tr w:rsidR="001E75F3" w:rsidRPr="009F124B" w14:paraId="004CABE7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F50F1B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51598C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urviv</w:t>
            </w:r>
            <w:proofErr w:type="spellEnd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,kf</w:t>
            </w:r>
            <w:proofErr w:type="spellEnd"/>
            <w:proofErr w:type="gramEnd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E5286C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54096</w:t>
            </w:r>
          </w:p>
        </w:tc>
      </w:tr>
      <w:tr w:rsidR="001E75F3" w:rsidRPr="009F124B" w14:paraId="6829C19A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6B6947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B290A6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or/12-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641FEE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27493</w:t>
            </w:r>
          </w:p>
        </w:tc>
      </w:tr>
      <w:tr w:rsidR="001E75F3" w:rsidRPr="009F124B" w14:paraId="4A000F84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F5307A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5171A3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 and 8 and 11 and 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8178B1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71</w:t>
            </w:r>
          </w:p>
        </w:tc>
      </w:tr>
      <w:tr w:rsidR="001E75F3" w:rsidRPr="009F124B" w14:paraId="11ADBB17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602666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AE0307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pidemiologic stud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B6F3A3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382</w:t>
            </w:r>
          </w:p>
        </w:tc>
      </w:tr>
      <w:tr w:rsidR="001E75F3" w:rsidRPr="009F124B" w14:paraId="0B8686F9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EF1308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BA0427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case control stud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3E3BBD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96482</w:t>
            </w:r>
          </w:p>
        </w:tc>
      </w:tr>
      <w:tr w:rsidR="001E75F3" w:rsidRPr="009F124B" w14:paraId="49A33F18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F4B29B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74CE55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cohort stud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1C6D8A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20140</w:t>
            </w:r>
          </w:p>
        </w:tc>
      </w:tr>
      <w:tr w:rsidR="001E75F3" w:rsidRPr="009F124B" w14:paraId="3CF89B52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B84E25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9A8D6D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ase control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3059FA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6484</w:t>
            </w:r>
          </w:p>
        </w:tc>
      </w:tr>
      <w:tr w:rsidR="001E75F3" w:rsidRPr="009F124B" w14:paraId="40E673C0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6B67EA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7E4EA8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cohort adj (study or studies)).</w:t>
            </w:r>
            <w:proofErr w:type="spellStart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9C43EB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9981</w:t>
            </w:r>
          </w:p>
        </w:tc>
      </w:tr>
      <w:tr w:rsidR="001E75F3" w:rsidRPr="009F124B" w14:paraId="022AFBD1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F35D72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54D04F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hort analy$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C81DC5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185</w:t>
            </w:r>
          </w:p>
        </w:tc>
      </w:tr>
      <w:tr w:rsidR="001E75F3" w:rsidRPr="009F124B" w14:paraId="68A2E0E0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0B2E1C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F4AFF5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Follow up adj (study or studies)).</w:t>
            </w:r>
            <w:proofErr w:type="spellStart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0F14F0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9506</w:t>
            </w:r>
          </w:p>
        </w:tc>
      </w:tr>
      <w:tr w:rsidR="001E75F3" w:rsidRPr="009F124B" w14:paraId="7204C197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99D93A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2F5677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observational adj (study or studies)).</w:t>
            </w:r>
            <w:proofErr w:type="spellStart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150F9C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8791</w:t>
            </w:r>
          </w:p>
        </w:tc>
      </w:tr>
      <w:tr w:rsidR="001E75F3" w:rsidRPr="009F124B" w14:paraId="33C9DCA2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83A9AE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113A5F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ongitudinal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F93743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7649</w:t>
            </w:r>
          </w:p>
        </w:tc>
      </w:tr>
      <w:tr w:rsidR="001E75F3" w:rsidRPr="009F124B" w14:paraId="0C526AB6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21FDC7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11ADB5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etrospectiv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41E09B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38667</w:t>
            </w:r>
          </w:p>
        </w:tc>
      </w:tr>
      <w:tr w:rsidR="001E75F3" w:rsidRPr="009F124B" w14:paraId="40F66B3B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D477C5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03AE7E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ross sectional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49B6CB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58439</w:t>
            </w:r>
          </w:p>
        </w:tc>
      </w:tr>
      <w:tr w:rsidR="001E75F3" w:rsidRPr="009F124B" w14:paraId="31E6F41F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7C8CFA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3924CA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ross-sectional stud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454EA5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4381</w:t>
            </w:r>
          </w:p>
        </w:tc>
      </w:tr>
      <w:tr w:rsidR="001E75F3" w:rsidRPr="009F124B" w14:paraId="359CBBE7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301D7C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E7D7D1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or/20-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4F487E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39162</w:t>
            </w:r>
          </w:p>
        </w:tc>
      </w:tr>
      <w:tr w:rsidR="001E75F3" w:rsidRPr="009F124B" w14:paraId="46206B4E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E15440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69F217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andomized controlled trial.pt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794A34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11241</w:t>
            </w:r>
          </w:p>
        </w:tc>
      </w:tr>
      <w:tr w:rsidR="001E75F3" w:rsidRPr="009F124B" w14:paraId="3A03A177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C174F0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B000B7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linical trial.pt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184B0A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24284</w:t>
            </w:r>
          </w:p>
        </w:tc>
      </w:tr>
      <w:tr w:rsidR="001E75F3" w:rsidRPr="009F124B" w14:paraId="2EA16CC4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561C1C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813BC2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andomi?ed</w:t>
            </w:r>
            <w:proofErr w:type="gramEnd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ti,ab</w:t>
            </w:r>
            <w:proofErr w:type="spellEnd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DE564C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31465</w:t>
            </w:r>
          </w:p>
        </w:tc>
      </w:tr>
      <w:tr w:rsidR="001E75F3" w:rsidRPr="009F124B" w14:paraId="07908F45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D655CD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A64E9A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lacebo.ti</w:t>
            </w:r>
            <w:proofErr w:type="gramEnd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,ab</w:t>
            </w:r>
            <w:proofErr w:type="spellEnd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22151C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6030</w:t>
            </w:r>
          </w:p>
        </w:tc>
      </w:tr>
      <w:tr w:rsidR="001E75F3" w:rsidRPr="009F124B" w14:paraId="257FC5A8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D4F11A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3264A3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t.fs</w:t>
            </w:r>
            <w:proofErr w:type="spellEnd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4B942A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27042</w:t>
            </w:r>
          </w:p>
        </w:tc>
      </w:tr>
      <w:tr w:rsidR="001E75F3" w:rsidRPr="009F124B" w14:paraId="7CFCBD92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CE92ED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E76038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andomly.ti</w:t>
            </w:r>
            <w:proofErr w:type="gramEnd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,ab</w:t>
            </w:r>
            <w:proofErr w:type="spellEnd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63212E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0123</w:t>
            </w:r>
          </w:p>
        </w:tc>
      </w:tr>
      <w:tr w:rsidR="001E75F3" w:rsidRPr="009F124B" w14:paraId="6B7C48AA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017E68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5B12B4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rial.ti</w:t>
            </w:r>
            <w:proofErr w:type="gramEnd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,ab</w:t>
            </w:r>
            <w:proofErr w:type="spellEnd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E962B3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03058</w:t>
            </w:r>
          </w:p>
        </w:tc>
      </w:tr>
      <w:tr w:rsidR="001E75F3" w:rsidRPr="009F124B" w14:paraId="77AE8093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FC8138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F604B5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groups.ti</w:t>
            </w:r>
            <w:proofErr w:type="gramEnd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,ab</w:t>
            </w:r>
            <w:proofErr w:type="spellEnd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1F528C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08445</w:t>
            </w:r>
          </w:p>
        </w:tc>
      </w:tr>
      <w:tr w:rsidR="001E75F3" w:rsidRPr="009F124B" w14:paraId="270E9172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877EAF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14065E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or/33-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453BA9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959475</w:t>
            </w:r>
          </w:p>
        </w:tc>
      </w:tr>
      <w:tr w:rsidR="001E75F3" w:rsidRPr="009F124B" w14:paraId="6F27BA7D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EE8E17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CDF3B9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nimal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0C0BA6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650952</w:t>
            </w:r>
          </w:p>
        </w:tc>
      </w:tr>
      <w:tr w:rsidR="001E75F3" w:rsidRPr="009F124B" w14:paraId="01AF7D8D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2A4FC9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43ADF6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huma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7564FA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643860</w:t>
            </w:r>
          </w:p>
        </w:tc>
      </w:tr>
      <w:tr w:rsidR="001E75F3" w:rsidRPr="009F124B" w14:paraId="6D150D59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703C93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D0AFA5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2 not (42 and 43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EF0810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692606</w:t>
            </w:r>
          </w:p>
        </w:tc>
      </w:tr>
      <w:tr w:rsidR="001E75F3" w:rsidRPr="009F124B" w14:paraId="5008B193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AE10BC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C4D5FD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1 not 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520EA4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324596</w:t>
            </w:r>
          </w:p>
        </w:tc>
      </w:tr>
      <w:tr w:rsidR="001E75F3" w:rsidRPr="009F124B" w14:paraId="055FF161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9121F3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D06767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 or 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1BCBA3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392134</w:t>
            </w:r>
          </w:p>
        </w:tc>
      </w:tr>
      <w:tr w:rsidR="001E75F3" w:rsidRPr="009F124B" w14:paraId="1980B04A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BBBC74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397A0B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 and 8 and 11 and 18 and 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0BD1EA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15</w:t>
            </w:r>
          </w:p>
        </w:tc>
      </w:tr>
      <w:tr w:rsidR="001E75F3" w:rsidRPr="009F124B" w14:paraId="5D4382E6" w14:textId="77777777" w:rsidTr="008D74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F7B5C9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05D4FB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limit 47 to </w:t>
            </w:r>
            <w:proofErr w:type="spellStart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nglish</w:t>
            </w:r>
            <w:proofErr w:type="spellEnd"/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langua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C88FDA" w14:textId="77777777" w:rsidR="001E75F3" w:rsidRPr="009F124B" w:rsidRDefault="001E75F3" w:rsidP="008D742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F124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76</w:t>
            </w:r>
          </w:p>
        </w:tc>
      </w:tr>
    </w:tbl>
    <w:p w14:paraId="02019031" w14:textId="77777777" w:rsidR="001E75F3" w:rsidRDefault="001E75F3" w:rsidP="001E75F3"/>
    <w:p w14:paraId="393E767F" w14:textId="77777777" w:rsidR="00111B36" w:rsidRDefault="00111B36"/>
    <w:sectPr w:rsidR="00111B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5F3"/>
    <w:rsid w:val="00111B36"/>
    <w:rsid w:val="001E7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14C15"/>
  <w15:chartTrackingRefBased/>
  <w15:docId w15:val="{F8EF5DD0-3249-4FD1-ACB5-EF490C762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5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6</Characters>
  <Application>Microsoft Office Word</Application>
  <DocSecurity>0</DocSecurity>
  <Lines>12</Lines>
  <Paragraphs>3</Paragraphs>
  <ScaleCrop>false</ScaleCrop>
  <Company>SickKids</Company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cke</dc:creator>
  <cp:keywords/>
  <dc:description/>
  <cp:lastModifiedBy>Maria Locke</cp:lastModifiedBy>
  <cp:revision>1</cp:revision>
  <dcterms:created xsi:type="dcterms:W3CDTF">2021-10-26T14:53:00Z</dcterms:created>
  <dcterms:modified xsi:type="dcterms:W3CDTF">2021-10-26T14:53:00Z</dcterms:modified>
</cp:coreProperties>
</file>